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color w:val="7030A0"/>
          <w:sz w:val="24"/>
          <w:szCs w:val="24"/>
        </w:rPr>
      </w:pPr>
      <w:r>
        <w:rPr>
          <w:rFonts w:cs="Arial" w:ascii="Arial" w:hAnsi="Arial"/>
          <w:b/>
          <w:color w:val="7030A0"/>
          <w:sz w:val="24"/>
          <w:szCs w:val="24"/>
        </w:rPr>
        <w:t xml:space="preserve">Table S2. Top 40 upstream regulators for the top 25% of expressed genes. </w:t>
      </w:r>
    </w:p>
    <w:tbl>
      <w:tblPr>
        <w:tblW w:w="4900" w:type="pct"/>
        <w:jc w:val="left"/>
        <w:tblInd w:w="-77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359"/>
        <w:gridCol w:w="1862"/>
        <w:gridCol w:w="3252"/>
        <w:gridCol w:w="2284"/>
        <w:gridCol w:w="1032"/>
        <w:gridCol w:w="1089"/>
      </w:tblGrid>
      <w:tr>
        <w:trPr>
          <w:tblHeader w:val="true"/>
          <w:trHeight w:val="557" w:hRule="atLeast"/>
        </w:trPr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stream Regulator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ecule Typ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verla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Genes Regulated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 proto-oncogene, bHLH transcription facto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0E-7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protein p5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E-6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N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N proto-oncogene, bHLH transcription facto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E-6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D437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tinoic acid receptor (RAR)γ-selective agonis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dru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6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olimu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apamycin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dru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5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F4A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cyte nuclear factor 4 alpha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0E-5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926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arotene;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ynthetic, phenolic hydroxyl retinoi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dru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E-5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luorouracil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midine analog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dru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E-5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TOR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TOR independent companion of MTOR complex 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E-4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estradiol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id sex hormon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- endogenous mammalia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E-4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A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as proto-oncogene, GTPas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E-4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2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-b2 receptor tyrosine kinase 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4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beta 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4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1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gen receptor 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-dependent nuclear recep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E-3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 proto-oncogene, GTPas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E-3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oid beta precursor protein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0E-3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receptor complex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E-3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glucose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saccharid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- endogenous mammalia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E-3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xamethasone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ynthetic adrenal corticosteroi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dru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E-2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VN1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oviolin 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E-2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testosterone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iologically active metabolite of testosteron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- endogenous mammalia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E-2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ermal growth factor recepto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E-2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-dithiol-3-thione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-1,2-dithiole-3-thion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reagen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E-2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BP1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box binding protein 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E-2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esterone recepto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nd-dependent nuclear recep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E-2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4-3p (and other miRNAs w/seed AAGGCAC)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4-3p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e microrn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E-2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ermal growth facto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fac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2E-2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gen peroxide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- endogenous mammalia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4E-2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N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 and tensin homolog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E-2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T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 associated protein tau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E-2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tinoin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tinoic acid; vitamin A aci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- endogenous mammalia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E-2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0E-2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 proto-oncogene, AP-1 transcription factor subuni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E-2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ic acid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aturated short-chain fatty acid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- endogenous mammalia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E-2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H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icle-stimulating hormone (CGA, FSHB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E-2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R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recepto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2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bolerone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tic androgen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alpha-17alpha-dimethyl-19-nortestosteron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dru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E-2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E2L2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, erythroid 2 like 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00E-2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N1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ilin 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4E-2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%</w:t>
            </w:r>
          </w:p>
        </w:tc>
      </w:tr>
      <w:tr>
        <w:trPr/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1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s related tyrosine kinase 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E-2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%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P-value: Fisher’s Exact Test. After RNA-sequencing of 39 CVS samples, the top 25% of expressed genes (3563 genes) was input into IPA, with 3493 genes accepted for analysis.</w:t>
      </w:r>
    </w:p>
    <w:sectPr>
      <w:type w:val="nextPage"/>
      <w:pgSz w:w="12240" w:h="15840"/>
      <w:pgMar w:left="1080" w:right="108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Fblue">
    <w:name w:val="fblu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04:17:00Z</dcterms:created>
  <dc:creator>Tania Gonzalez</dc:creator>
  <dc:description/>
  <cp:keywords/>
  <dc:language>en-US</dc:language>
  <cp:lastModifiedBy>LAMIRA</cp:lastModifiedBy>
  <cp:lastPrinted>2017-08-10T08:39:00Z</cp:lastPrinted>
  <dcterms:modified xsi:type="dcterms:W3CDTF">2018-01-03T15:1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